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30F92" w14:textId="3E00DA2D" w:rsidR="00B46E8D" w:rsidRPr="0066299C" w:rsidRDefault="00C3161F" w:rsidP="001D36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88136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E77B9">
        <w:rPr>
          <w:rFonts w:asciiTheme="majorBidi" w:hAnsiTheme="majorBidi" w:cstheme="majorBidi"/>
          <w:b/>
          <w:bCs/>
          <w:sz w:val="24"/>
          <w:szCs w:val="24"/>
        </w:rPr>
        <w:t xml:space="preserve">Summary statistics for the </w:t>
      </w:r>
      <w:r w:rsidRPr="0088136A">
        <w:rPr>
          <w:rFonts w:asciiTheme="majorBidi" w:hAnsiTheme="majorBidi" w:cstheme="majorBidi"/>
          <w:b/>
          <w:bCs/>
          <w:sz w:val="24"/>
          <w:szCs w:val="24"/>
        </w:rPr>
        <w:t>environmental, geographic and land use predictor variables</w:t>
      </w:r>
      <w:r w:rsidR="004E77B9">
        <w:rPr>
          <w:rFonts w:asciiTheme="majorBidi" w:hAnsiTheme="majorBidi" w:cstheme="majorBidi"/>
          <w:b/>
          <w:bCs/>
          <w:sz w:val="24"/>
          <w:szCs w:val="24"/>
        </w:rPr>
        <w:t xml:space="preserve"> among the study system</w:t>
      </w:r>
      <w:r w:rsidR="00B46E8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46E8D">
        <w:rPr>
          <w:rFonts w:asciiTheme="majorBidi" w:hAnsiTheme="majorBidi" w:cstheme="majorBidi"/>
          <w:sz w:val="24"/>
          <w:szCs w:val="24"/>
        </w:rPr>
        <w:t xml:space="preserve">Min: minimum value; Max: maximum value; </w:t>
      </w:r>
      <w:proofErr w:type="spellStart"/>
      <w:proofErr w:type="gramStart"/>
      <w:r w:rsidR="00B46E8D">
        <w:rPr>
          <w:rFonts w:asciiTheme="majorBidi" w:hAnsiTheme="majorBidi" w:cstheme="majorBidi"/>
          <w:sz w:val="24"/>
          <w:szCs w:val="24"/>
        </w:rPr>
        <w:t>sd</w:t>
      </w:r>
      <w:proofErr w:type="spellEnd"/>
      <w:proofErr w:type="gramEnd"/>
      <w:r w:rsidR="00B46E8D">
        <w:rPr>
          <w:rFonts w:asciiTheme="majorBidi" w:hAnsiTheme="majorBidi" w:cstheme="majorBidi"/>
          <w:sz w:val="24"/>
          <w:szCs w:val="24"/>
        </w:rPr>
        <w:t>: standard deviation</w:t>
      </w:r>
      <w:r w:rsidR="001D36EE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284" w:type="pct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4111"/>
        <w:gridCol w:w="1557"/>
        <w:gridCol w:w="1421"/>
        <w:gridCol w:w="1277"/>
        <w:gridCol w:w="992"/>
        <w:gridCol w:w="989"/>
      </w:tblGrid>
      <w:tr w:rsidR="000D0F92" w:rsidRPr="005A45D7" w14:paraId="27E5567D" w14:textId="77777777" w:rsidTr="000D0F92"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14:paraId="38E60BE8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Predictor variable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C63A88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Constituent (%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46446C4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Symbol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49FAACBE" w14:textId="77777777" w:rsidR="00FA351C" w:rsidRPr="005A45D7" w:rsidRDefault="00FA351C" w:rsidP="004E51E1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Mi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30C1E3C5" w14:textId="77777777" w:rsidR="00FA351C" w:rsidRDefault="00FA351C" w:rsidP="004E51E1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Max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94BC1E1" w14:textId="77777777" w:rsidR="00FA351C" w:rsidRDefault="00FA351C" w:rsidP="004E51E1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Mea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0A5988E4" w14:textId="77777777" w:rsidR="00FA351C" w:rsidRDefault="0066299C" w:rsidP="004E51E1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s</w:t>
            </w:r>
            <w:r w:rsidR="00CC0950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d</w:t>
            </w:r>
            <w:proofErr w:type="spellEnd"/>
          </w:p>
        </w:tc>
      </w:tr>
      <w:tr w:rsidR="000D0F92" w:rsidRPr="005A45D7" w14:paraId="6A0DAFCF" w14:textId="77777777" w:rsidTr="000D0F92">
        <w:trPr>
          <w:trHeight w:val="322"/>
        </w:trPr>
        <w:tc>
          <w:tcPr>
            <w:tcW w:w="1557" w:type="pct"/>
            <w:tcBorders>
              <w:top w:val="single" w:sz="4" w:space="0" w:color="auto"/>
            </w:tcBorders>
          </w:tcPr>
          <w:p w14:paraId="2433D413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  <w:t>Environmental variable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735BAE7F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F4236EC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4A41CE1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98BC701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625E6739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5AAAEB31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0D0F92" w:rsidRPr="005A45D7" w14:paraId="4E968776" w14:textId="77777777" w:rsidTr="000D0F92">
        <w:tc>
          <w:tcPr>
            <w:tcW w:w="1557" w:type="pct"/>
          </w:tcPr>
          <w:p w14:paraId="2A1E7F74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Fine sediment score (%)</w:t>
            </w:r>
          </w:p>
        </w:tc>
        <w:tc>
          <w:tcPr>
            <w:tcW w:w="1368" w:type="pct"/>
          </w:tcPr>
          <w:p w14:paraId="6F0C442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Sand + </w:t>
            </w: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S</w:t>
            </w: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ilt + </w:t>
            </w: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C</w:t>
            </w: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lay</w:t>
            </w:r>
          </w:p>
        </w:tc>
        <w:tc>
          <w:tcPr>
            <w:tcW w:w="518" w:type="pct"/>
          </w:tcPr>
          <w:p w14:paraId="449F832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FineSed</w:t>
            </w:r>
          </w:p>
        </w:tc>
        <w:tc>
          <w:tcPr>
            <w:tcW w:w="473" w:type="pct"/>
          </w:tcPr>
          <w:p w14:paraId="36775A17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</w:t>
            </w:r>
          </w:p>
        </w:tc>
        <w:tc>
          <w:tcPr>
            <w:tcW w:w="425" w:type="pct"/>
          </w:tcPr>
          <w:p w14:paraId="1BC805EA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00</w:t>
            </w:r>
          </w:p>
        </w:tc>
        <w:tc>
          <w:tcPr>
            <w:tcW w:w="330" w:type="pct"/>
          </w:tcPr>
          <w:p w14:paraId="6397A883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59.54</w:t>
            </w:r>
          </w:p>
        </w:tc>
        <w:tc>
          <w:tcPr>
            <w:tcW w:w="329" w:type="pct"/>
          </w:tcPr>
          <w:p w14:paraId="4C28A6DF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6.55</w:t>
            </w:r>
          </w:p>
        </w:tc>
      </w:tr>
      <w:tr w:rsidR="000D0F92" w:rsidRPr="005A45D7" w14:paraId="2BACE12A" w14:textId="77777777" w:rsidTr="000D0F92">
        <w:tc>
          <w:tcPr>
            <w:tcW w:w="1557" w:type="pct"/>
          </w:tcPr>
          <w:p w14:paraId="7FD79A8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Algal cover score (%)</w:t>
            </w:r>
          </w:p>
        </w:tc>
        <w:tc>
          <w:tcPr>
            <w:tcW w:w="1368" w:type="pct"/>
          </w:tcPr>
          <w:p w14:paraId="0D4FECA9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4E36CB1D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proofErr w:type="spellStart"/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Algc</w:t>
            </w:r>
            <w:proofErr w:type="spellEnd"/>
          </w:p>
        </w:tc>
        <w:tc>
          <w:tcPr>
            <w:tcW w:w="473" w:type="pct"/>
          </w:tcPr>
          <w:p w14:paraId="271AE876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</w:t>
            </w:r>
          </w:p>
        </w:tc>
        <w:tc>
          <w:tcPr>
            <w:tcW w:w="425" w:type="pct"/>
          </w:tcPr>
          <w:p w14:paraId="4E54B0F0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60</w:t>
            </w:r>
          </w:p>
        </w:tc>
        <w:tc>
          <w:tcPr>
            <w:tcW w:w="330" w:type="pct"/>
          </w:tcPr>
          <w:p w14:paraId="2214B843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.58</w:t>
            </w:r>
          </w:p>
        </w:tc>
        <w:tc>
          <w:tcPr>
            <w:tcW w:w="329" w:type="pct"/>
          </w:tcPr>
          <w:p w14:paraId="0FEDAA59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8.58</w:t>
            </w:r>
          </w:p>
        </w:tc>
      </w:tr>
      <w:tr w:rsidR="000D0F92" w:rsidRPr="005A45D7" w14:paraId="2B56D7E2" w14:textId="77777777" w:rsidTr="000D0F92">
        <w:tc>
          <w:tcPr>
            <w:tcW w:w="1557" w:type="pct"/>
          </w:tcPr>
          <w:p w14:paraId="2246D104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Detritus cover score (%)</w:t>
            </w:r>
          </w:p>
        </w:tc>
        <w:tc>
          <w:tcPr>
            <w:tcW w:w="1368" w:type="pct"/>
          </w:tcPr>
          <w:p w14:paraId="11CD483E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0B59386F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Detc</w:t>
            </w:r>
          </w:p>
        </w:tc>
        <w:tc>
          <w:tcPr>
            <w:tcW w:w="473" w:type="pct"/>
          </w:tcPr>
          <w:p w14:paraId="78D6BFDB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</w:t>
            </w:r>
          </w:p>
        </w:tc>
        <w:tc>
          <w:tcPr>
            <w:tcW w:w="425" w:type="pct"/>
          </w:tcPr>
          <w:p w14:paraId="618B23FA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00</w:t>
            </w:r>
          </w:p>
        </w:tc>
        <w:tc>
          <w:tcPr>
            <w:tcW w:w="330" w:type="pct"/>
          </w:tcPr>
          <w:p w14:paraId="31F00B8F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0.55</w:t>
            </w:r>
          </w:p>
        </w:tc>
        <w:tc>
          <w:tcPr>
            <w:tcW w:w="329" w:type="pct"/>
          </w:tcPr>
          <w:p w14:paraId="60F82957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4.12</w:t>
            </w:r>
          </w:p>
        </w:tc>
      </w:tr>
      <w:tr w:rsidR="000D0F92" w:rsidRPr="005A45D7" w14:paraId="0E639D37" w14:textId="77777777" w:rsidTr="000D0F92">
        <w:tc>
          <w:tcPr>
            <w:tcW w:w="1557" w:type="pct"/>
          </w:tcPr>
          <w:p w14:paraId="3DA4B47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pH</w:t>
            </w:r>
          </w:p>
        </w:tc>
        <w:tc>
          <w:tcPr>
            <w:tcW w:w="1368" w:type="pct"/>
          </w:tcPr>
          <w:p w14:paraId="72AB4DD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30D6BF99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H</w:t>
            </w:r>
          </w:p>
        </w:tc>
        <w:tc>
          <w:tcPr>
            <w:tcW w:w="473" w:type="pct"/>
          </w:tcPr>
          <w:p w14:paraId="39811FEF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5.63</w:t>
            </w:r>
          </w:p>
        </w:tc>
        <w:tc>
          <w:tcPr>
            <w:tcW w:w="425" w:type="pct"/>
          </w:tcPr>
          <w:p w14:paraId="29B2D503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8.73</w:t>
            </w:r>
          </w:p>
        </w:tc>
        <w:tc>
          <w:tcPr>
            <w:tcW w:w="330" w:type="pct"/>
          </w:tcPr>
          <w:p w14:paraId="4CA2AEFA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7.70</w:t>
            </w:r>
          </w:p>
        </w:tc>
        <w:tc>
          <w:tcPr>
            <w:tcW w:w="329" w:type="pct"/>
          </w:tcPr>
          <w:p w14:paraId="181F9353" w14:textId="77777777" w:rsidR="00FA351C" w:rsidRPr="005A45D7" w:rsidRDefault="005C255A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8</w:t>
            </w:r>
          </w:p>
        </w:tc>
      </w:tr>
      <w:tr w:rsidR="000D0F92" w:rsidRPr="005A45D7" w14:paraId="4294698B" w14:textId="77777777" w:rsidTr="000D0F92">
        <w:tc>
          <w:tcPr>
            <w:tcW w:w="1557" w:type="pct"/>
          </w:tcPr>
          <w:p w14:paraId="1E92F41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Dissolved oxygen (mg/L)</w:t>
            </w:r>
          </w:p>
        </w:tc>
        <w:tc>
          <w:tcPr>
            <w:tcW w:w="1368" w:type="pct"/>
          </w:tcPr>
          <w:p w14:paraId="06AAD72C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630D6B0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DO</w:t>
            </w:r>
          </w:p>
        </w:tc>
        <w:tc>
          <w:tcPr>
            <w:tcW w:w="473" w:type="pct"/>
          </w:tcPr>
          <w:p w14:paraId="14CFE6A7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.80</w:t>
            </w:r>
          </w:p>
        </w:tc>
        <w:tc>
          <w:tcPr>
            <w:tcW w:w="425" w:type="pct"/>
          </w:tcPr>
          <w:p w14:paraId="06D058DB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9.82</w:t>
            </w:r>
          </w:p>
        </w:tc>
        <w:tc>
          <w:tcPr>
            <w:tcW w:w="330" w:type="pct"/>
          </w:tcPr>
          <w:p w14:paraId="01ED8847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9.33</w:t>
            </w:r>
          </w:p>
        </w:tc>
        <w:tc>
          <w:tcPr>
            <w:tcW w:w="329" w:type="pct"/>
          </w:tcPr>
          <w:p w14:paraId="1091C08C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.72</w:t>
            </w:r>
          </w:p>
        </w:tc>
      </w:tr>
      <w:tr w:rsidR="000D0F92" w:rsidRPr="005A45D7" w14:paraId="438E453F" w14:textId="77777777" w:rsidTr="000D0F92">
        <w:tc>
          <w:tcPr>
            <w:tcW w:w="1557" w:type="pct"/>
          </w:tcPr>
          <w:p w14:paraId="52A1CA31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Conductivity (µS/cm)</w:t>
            </w:r>
          </w:p>
        </w:tc>
        <w:tc>
          <w:tcPr>
            <w:tcW w:w="1368" w:type="pct"/>
          </w:tcPr>
          <w:p w14:paraId="23D6ABB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7D8582BC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ond</w:t>
            </w:r>
          </w:p>
        </w:tc>
        <w:tc>
          <w:tcPr>
            <w:tcW w:w="473" w:type="pct"/>
          </w:tcPr>
          <w:p w14:paraId="05F5538C" w14:textId="77777777" w:rsidR="00FA351C" w:rsidRPr="005A45D7" w:rsidRDefault="005C0554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39</w:t>
            </w:r>
          </w:p>
        </w:tc>
        <w:tc>
          <w:tcPr>
            <w:tcW w:w="425" w:type="pct"/>
          </w:tcPr>
          <w:p w14:paraId="2F92CF0B" w14:textId="77777777" w:rsidR="00FA351C" w:rsidRPr="005A45D7" w:rsidRDefault="005C0554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3700</w:t>
            </w:r>
          </w:p>
        </w:tc>
        <w:tc>
          <w:tcPr>
            <w:tcW w:w="330" w:type="pct"/>
          </w:tcPr>
          <w:p w14:paraId="2E1DA0C7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709</w:t>
            </w:r>
          </w:p>
        </w:tc>
        <w:tc>
          <w:tcPr>
            <w:tcW w:w="329" w:type="pct"/>
          </w:tcPr>
          <w:p w14:paraId="41ADCC95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434</w:t>
            </w:r>
            <w:r w:rsidR="0042768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3</w:t>
            </w:r>
          </w:p>
        </w:tc>
      </w:tr>
      <w:tr w:rsidR="000D0F92" w:rsidRPr="005A45D7" w14:paraId="394BFC21" w14:textId="77777777" w:rsidTr="000D0F92">
        <w:tc>
          <w:tcPr>
            <w:tcW w:w="1557" w:type="pct"/>
          </w:tcPr>
          <w:p w14:paraId="440368EA" w14:textId="073F774E" w:rsidR="00FA351C" w:rsidRPr="005A45D7" w:rsidRDefault="000D0F92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Local discharge (Runoff</w:t>
            </w:r>
            <w:r w:rsidR="006A3BC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+</w:t>
            </w:r>
            <w:r w:rsidR="006A3BC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 w:rsidR="00FA351C"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drainage) (mm /day)</w:t>
            </w:r>
          </w:p>
        </w:tc>
        <w:tc>
          <w:tcPr>
            <w:tcW w:w="1368" w:type="pct"/>
          </w:tcPr>
          <w:p w14:paraId="51DCA97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195EB0AC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Runoff</w:t>
            </w:r>
          </w:p>
        </w:tc>
        <w:tc>
          <w:tcPr>
            <w:tcW w:w="473" w:type="pct"/>
          </w:tcPr>
          <w:p w14:paraId="60AC79EB" w14:textId="77777777" w:rsidR="00FA351C" w:rsidRPr="005A45D7" w:rsidRDefault="005C0554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4.7 x 10</w:t>
            </w:r>
            <w:r w:rsidR="00CF1D25" w:rsidRPr="00CF1D25"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425" w:type="pct"/>
          </w:tcPr>
          <w:p w14:paraId="53CE187E" w14:textId="77777777" w:rsidR="00FA351C" w:rsidRPr="005A45D7" w:rsidRDefault="00CF1D25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.3 x 10</w:t>
            </w:r>
            <w:r w:rsidRPr="00CF1D25"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330" w:type="pct"/>
          </w:tcPr>
          <w:p w14:paraId="248E77BC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0003</w:t>
            </w:r>
          </w:p>
        </w:tc>
        <w:tc>
          <w:tcPr>
            <w:tcW w:w="329" w:type="pct"/>
          </w:tcPr>
          <w:p w14:paraId="08943899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0004</w:t>
            </w:r>
          </w:p>
        </w:tc>
      </w:tr>
      <w:tr w:rsidR="000D0F92" w:rsidRPr="005A45D7" w14:paraId="5F0EDC91" w14:textId="77777777" w:rsidTr="000D0F92">
        <w:tc>
          <w:tcPr>
            <w:tcW w:w="1557" w:type="pct"/>
          </w:tcPr>
          <w:p w14:paraId="331460D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  <w:t>Geographic variables</w:t>
            </w:r>
          </w:p>
        </w:tc>
        <w:tc>
          <w:tcPr>
            <w:tcW w:w="1368" w:type="pct"/>
          </w:tcPr>
          <w:p w14:paraId="2FD3222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51D2A93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73" w:type="pct"/>
          </w:tcPr>
          <w:p w14:paraId="19B22B13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25" w:type="pct"/>
          </w:tcPr>
          <w:p w14:paraId="632B430E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30" w:type="pct"/>
          </w:tcPr>
          <w:p w14:paraId="0DB8510C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29" w:type="pct"/>
          </w:tcPr>
          <w:p w14:paraId="7309EE7B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0D0F92" w:rsidRPr="005A45D7" w14:paraId="472B9BB4" w14:textId="77777777" w:rsidTr="000D0F92">
        <w:tc>
          <w:tcPr>
            <w:tcW w:w="1557" w:type="pct"/>
          </w:tcPr>
          <w:p w14:paraId="5830987E" w14:textId="553F2EC1" w:rsidR="00FA351C" w:rsidRPr="005A45D7" w:rsidRDefault="00FA351C" w:rsidP="00316B8C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 w:rsidR="00316B8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Latitude</w:t>
            </w:r>
            <w:r w:rsidR="00DF61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(decimal degrees)</w:t>
            </w:r>
          </w:p>
        </w:tc>
        <w:tc>
          <w:tcPr>
            <w:tcW w:w="1368" w:type="pct"/>
          </w:tcPr>
          <w:p w14:paraId="5B56F03D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314B4587" w14:textId="14D2C02F" w:rsidR="00FA351C" w:rsidRPr="005A45D7" w:rsidRDefault="00316B8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Lat</w:t>
            </w:r>
          </w:p>
        </w:tc>
        <w:tc>
          <w:tcPr>
            <w:tcW w:w="473" w:type="pct"/>
          </w:tcPr>
          <w:p w14:paraId="2FB71F11" w14:textId="7ED41876" w:rsidR="00FA351C" w:rsidRPr="005A45D7" w:rsidRDefault="008424A9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-35.95117</w:t>
            </w:r>
          </w:p>
        </w:tc>
        <w:tc>
          <w:tcPr>
            <w:tcW w:w="425" w:type="pct"/>
          </w:tcPr>
          <w:p w14:paraId="1F2F8C8B" w14:textId="1402DE9A" w:rsidR="00FA351C" w:rsidRPr="005A45D7" w:rsidRDefault="008424A9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-32.096108</w:t>
            </w:r>
          </w:p>
        </w:tc>
        <w:tc>
          <w:tcPr>
            <w:tcW w:w="330" w:type="pct"/>
          </w:tcPr>
          <w:p w14:paraId="7E2F8144" w14:textId="30633AA5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29" w:type="pct"/>
          </w:tcPr>
          <w:p w14:paraId="7F7F068F" w14:textId="69CDAC4C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0D0F92" w:rsidRPr="005A45D7" w14:paraId="37AA2B17" w14:textId="77777777" w:rsidTr="000D0F92">
        <w:tc>
          <w:tcPr>
            <w:tcW w:w="1557" w:type="pct"/>
          </w:tcPr>
          <w:p w14:paraId="6F0116B0" w14:textId="73F17475" w:rsidR="00FA351C" w:rsidRPr="005A45D7" w:rsidRDefault="00FA351C" w:rsidP="00316B8C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 w:rsidR="00316B8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Longitude</w:t>
            </w:r>
            <w:r w:rsidR="00DF619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(decimal degrees)</w:t>
            </w:r>
          </w:p>
        </w:tc>
        <w:tc>
          <w:tcPr>
            <w:tcW w:w="1368" w:type="pct"/>
          </w:tcPr>
          <w:p w14:paraId="17D05706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2EA7490A" w14:textId="742381B2" w:rsidR="00FA351C" w:rsidRPr="005A45D7" w:rsidRDefault="00316B8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Long</w:t>
            </w:r>
          </w:p>
        </w:tc>
        <w:tc>
          <w:tcPr>
            <w:tcW w:w="473" w:type="pct"/>
          </w:tcPr>
          <w:p w14:paraId="62A9BF86" w14:textId="3ED4E280" w:rsidR="00FA351C" w:rsidRPr="005A45D7" w:rsidRDefault="008424A9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36.708832</w:t>
            </w:r>
          </w:p>
        </w:tc>
        <w:tc>
          <w:tcPr>
            <w:tcW w:w="425" w:type="pct"/>
          </w:tcPr>
          <w:p w14:paraId="25256F0B" w14:textId="524E7369" w:rsidR="00FA351C" w:rsidRPr="005A45D7" w:rsidRDefault="008424A9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139.364501</w:t>
            </w:r>
          </w:p>
        </w:tc>
        <w:tc>
          <w:tcPr>
            <w:tcW w:w="330" w:type="pct"/>
          </w:tcPr>
          <w:p w14:paraId="2821BA09" w14:textId="4DD65B64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29" w:type="pct"/>
          </w:tcPr>
          <w:p w14:paraId="30EAB839" w14:textId="1257D014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0D0F92" w:rsidRPr="005A45D7" w14:paraId="55963B77" w14:textId="77777777" w:rsidTr="000D0F92">
        <w:tc>
          <w:tcPr>
            <w:tcW w:w="1557" w:type="pct"/>
          </w:tcPr>
          <w:p w14:paraId="1643D6A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Catchment area above sample site (km</w:t>
            </w: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>2</w:t>
            </w: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)</w:t>
            </w:r>
          </w:p>
        </w:tc>
        <w:tc>
          <w:tcPr>
            <w:tcW w:w="1368" w:type="pct"/>
          </w:tcPr>
          <w:p w14:paraId="438F124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518" w:type="pct"/>
          </w:tcPr>
          <w:p w14:paraId="62BCCB1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atchArea</w:t>
            </w:r>
          </w:p>
        </w:tc>
        <w:tc>
          <w:tcPr>
            <w:tcW w:w="473" w:type="pct"/>
          </w:tcPr>
          <w:p w14:paraId="7FC80C04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9.18</w:t>
            </w:r>
          </w:p>
        </w:tc>
        <w:tc>
          <w:tcPr>
            <w:tcW w:w="425" w:type="pct"/>
          </w:tcPr>
          <w:p w14:paraId="3881ED6A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826.37</w:t>
            </w:r>
          </w:p>
        </w:tc>
        <w:tc>
          <w:tcPr>
            <w:tcW w:w="330" w:type="pct"/>
          </w:tcPr>
          <w:p w14:paraId="6B7DCE00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21.72</w:t>
            </w:r>
          </w:p>
        </w:tc>
        <w:tc>
          <w:tcPr>
            <w:tcW w:w="329" w:type="pct"/>
          </w:tcPr>
          <w:p w14:paraId="5454D5AD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20.98</w:t>
            </w:r>
          </w:p>
        </w:tc>
      </w:tr>
      <w:tr w:rsidR="000D0F92" w:rsidRPr="005A45D7" w14:paraId="775977A4" w14:textId="77777777" w:rsidTr="000D0F92">
        <w:tc>
          <w:tcPr>
            <w:tcW w:w="1557" w:type="pct"/>
          </w:tcPr>
          <w:p w14:paraId="7F743A7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Distance from source (km)</w:t>
            </w:r>
          </w:p>
        </w:tc>
        <w:tc>
          <w:tcPr>
            <w:tcW w:w="1368" w:type="pct"/>
          </w:tcPr>
          <w:p w14:paraId="28F3D933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2DE037A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DFS</w:t>
            </w:r>
          </w:p>
        </w:tc>
        <w:tc>
          <w:tcPr>
            <w:tcW w:w="473" w:type="pct"/>
          </w:tcPr>
          <w:p w14:paraId="0DC37EAD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.5</w:t>
            </w:r>
          </w:p>
        </w:tc>
        <w:tc>
          <w:tcPr>
            <w:tcW w:w="425" w:type="pct"/>
          </w:tcPr>
          <w:p w14:paraId="1FDF5C23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83.1</w:t>
            </w:r>
          </w:p>
        </w:tc>
        <w:tc>
          <w:tcPr>
            <w:tcW w:w="330" w:type="pct"/>
          </w:tcPr>
          <w:p w14:paraId="56DE6169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1.96</w:t>
            </w:r>
          </w:p>
        </w:tc>
        <w:tc>
          <w:tcPr>
            <w:tcW w:w="329" w:type="pct"/>
          </w:tcPr>
          <w:p w14:paraId="2C4BE9EA" w14:textId="77777777" w:rsidR="00FA351C" w:rsidRPr="005A45D7" w:rsidRDefault="00B4006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0.66</w:t>
            </w:r>
          </w:p>
        </w:tc>
      </w:tr>
      <w:tr w:rsidR="000D0F92" w:rsidRPr="005A45D7" w14:paraId="160D2381" w14:textId="77777777" w:rsidTr="000D0F92">
        <w:tc>
          <w:tcPr>
            <w:tcW w:w="1557" w:type="pct"/>
          </w:tcPr>
          <w:p w14:paraId="3E4FD34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  <w:t>Land use variables based on ALUM categories (% area of upstream catchment)</w:t>
            </w:r>
          </w:p>
        </w:tc>
        <w:tc>
          <w:tcPr>
            <w:tcW w:w="1368" w:type="pct"/>
          </w:tcPr>
          <w:p w14:paraId="176918A5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518" w:type="pct"/>
          </w:tcPr>
          <w:p w14:paraId="35E34137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73" w:type="pct"/>
          </w:tcPr>
          <w:p w14:paraId="6A49BB90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425" w:type="pct"/>
          </w:tcPr>
          <w:p w14:paraId="29AD6253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30" w:type="pct"/>
          </w:tcPr>
          <w:p w14:paraId="7BA1C9EA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  <w:tc>
          <w:tcPr>
            <w:tcW w:w="329" w:type="pct"/>
          </w:tcPr>
          <w:p w14:paraId="08CC05F4" w14:textId="77777777" w:rsidR="00FA351C" w:rsidRPr="005A45D7" w:rsidRDefault="00FA351C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0D0F92" w:rsidRPr="005A45D7" w14:paraId="1530B57A" w14:textId="77777777" w:rsidTr="000D0F92">
        <w:tc>
          <w:tcPr>
            <w:tcW w:w="1557" w:type="pct"/>
          </w:tcPr>
          <w:p w14:paraId="1117D8BE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Conservation and minimal use (%)</w:t>
            </w:r>
          </w:p>
        </w:tc>
        <w:tc>
          <w:tcPr>
            <w:tcW w:w="1368" w:type="pct"/>
          </w:tcPr>
          <w:p w14:paraId="5AE2B26F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</w:rPr>
              <w:t>Nature conservation + Other minimal uses</w:t>
            </w:r>
          </w:p>
        </w:tc>
        <w:tc>
          <w:tcPr>
            <w:tcW w:w="518" w:type="pct"/>
          </w:tcPr>
          <w:p w14:paraId="45E43C1E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onsvMin</w:t>
            </w:r>
          </w:p>
        </w:tc>
        <w:tc>
          <w:tcPr>
            <w:tcW w:w="473" w:type="pct"/>
          </w:tcPr>
          <w:p w14:paraId="5FE32509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</w:t>
            </w:r>
          </w:p>
        </w:tc>
        <w:tc>
          <w:tcPr>
            <w:tcW w:w="425" w:type="pct"/>
          </w:tcPr>
          <w:p w14:paraId="2810B7D1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98.23</w:t>
            </w:r>
          </w:p>
        </w:tc>
        <w:tc>
          <w:tcPr>
            <w:tcW w:w="330" w:type="pct"/>
          </w:tcPr>
          <w:p w14:paraId="246895D5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21.78</w:t>
            </w:r>
          </w:p>
        </w:tc>
        <w:tc>
          <w:tcPr>
            <w:tcW w:w="329" w:type="pct"/>
          </w:tcPr>
          <w:p w14:paraId="5B48DC1A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0.09</w:t>
            </w:r>
          </w:p>
        </w:tc>
      </w:tr>
      <w:tr w:rsidR="000D0F92" w:rsidRPr="005A45D7" w14:paraId="0373FDA0" w14:textId="77777777" w:rsidTr="000D0F92">
        <w:tc>
          <w:tcPr>
            <w:tcW w:w="1557" w:type="pct"/>
          </w:tcPr>
          <w:p w14:paraId="08AECF9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Agriculture (%)</w:t>
            </w:r>
          </w:p>
        </w:tc>
        <w:tc>
          <w:tcPr>
            <w:tcW w:w="1368" w:type="pct"/>
          </w:tcPr>
          <w:p w14:paraId="355F2F5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</w:rPr>
              <w:t xml:space="preserve">Cropping + Grazing modified pastures + Grazing natural vegetation + Intensive animal production + Intensive horticulture + Irrigated cropping + Irrigated modified pastures + Irrigated perennial horticulture + Irrigated plantation forestry + Irrigated </w:t>
            </w:r>
            <w:r w:rsidRPr="005A45D7">
              <w:rPr>
                <w:rFonts w:asciiTheme="majorBidi" w:hAnsiTheme="majorBidi" w:cstheme="majorBidi"/>
              </w:rPr>
              <w:lastRenderedPageBreak/>
              <w:t>seasonal horticulture + Perennial horticulture + Plantation forestry</w:t>
            </w:r>
          </w:p>
        </w:tc>
        <w:tc>
          <w:tcPr>
            <w:tcW w:w="518" w:type="pct"/>
          </w:tcPr>
          <w:p w14:paraId="1FA7379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lastRenderedPageBreak/>
              <w:t>Agric</w:t>
            </w:r>
          </w:p>
        </w:tc>
        <w:tc>
          <w:tcPr>
            <w:tcW w:w="473" w:type="pct"/>
          </w:tcPr>
          <w:p w14:paraId="6D0CEE7A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1</w:t>
            </w:r>
          </w:p>
        </w:tc>
        <w:tc>
          <w:tcPr>
            <w:tcW w:w="425" w:type="pct"/>
          </w:tcPr>
          <w:p w14:paraId="2425AEDD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98.77</w:t>
            </w:r>
          </w:p>
        </w:tc>
        <w:tc>
          <w:tcPr>
            <w:tcW w:w="330" w:type="pct"/>
          </w:tcPr>
          <w:p w14:paraId="54B22788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69.66</w:t>
            </w:r>
          </w:p>
        </w:tc>
        <w:tc>
          <w:tcPr>
            <w:tcW w:w="329" w:type="pct"/>
          </w:tcPr>
          <w:p w14:paraId="51A35EAD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3.98</w:t>
            </w:r>
          </w:p>
        </w:tc>
      </w:tr>
      <w:tr w:rsidR="000D0F92" w:rsidRPr="005A45D7" w14:paraId="795E2BAB" w14:textId="77777777" w:rsidTr="000D0F92">
        <w:tc>
          <w:tcPr>
            <w:tcW w:w="1557" w:type="pct"/>
          </w:tcPr>
          <w:p w14:paraId="13D59062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lastRenderedPageBreak/>
              <w:t>Urban (%)</w:t>
            </w:r>
          </w:p>
        </w:tc>
        <w:tc>
          <w:tcPr>
            <w:tcW w:w="1368" w:type="pct"/>
          </w:tcPr>
          <w:p w14:paraId="0310CE5B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Residential + Transport and Communication</w:t>
            </w:r>
          </w:p>
        </w:tc>
        <w:tc>
          <w:tcPr>
            <w:tcW w:w="518" w:type="pct"/>
          </w:tcPr>
          <w:p w14:paraId="36C928DD" w14:textId="77777777" w:rsidR="00FA351C" w:rsidRPr="005A45D7" w:rsidRDefault="00FA351C" w:rsidP="00A90A4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5A45D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Urban</w:t>
            </w:r>
          </w:p>
        </w:tc>
        <w:tc>
          <w:tcPr>
            <w:tcW w:w="473" w:type="pct"/>
          </w:tcPr>
          <w:p w14:paraId="5E317BC7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64</w:t>
            </w:r>
          </w:p>
        </w:tc>
        <w:tc>
          <w:tcPr>
            <w:tcW w:w="425" w:type="pct"/>
          </w:tcPr>
          <w:p w14:paraId="2B667BCD" w14:textId="77777777" w:rsidR="00FA351C" w:rsidRPr="005A45D7" w:rsidRDefault="00CC0950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32.60</w:t>
            </w:r>
          </w:p>
        </w:tc>
        <w:tc>
          <w:tcPr>
            <w:tcW w:w="330" w:type="pct"/>
          </w:tcPr>
          <w:p w14:paraId="15A840A4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6.90</w:t>
            </w:r>
          </w:p>
        </w:tc>
        <w:tc>
          <w:tcPr>
            <w:tcW w:w="329" w:type="pct"/>
          </w:tcPr>
          <w:p w14:paraId="72C48CE5" w14:textId="77777777" w:rsidR="00FA351C" w:rsidRPr="005A45D7" w:rsidRDefault="005F53F2" w:rsidP="00EF478C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hd w:val="clear" w:color="auto" w:fill="FFFFFF"/>
              </w:rPr>
              <w:t>8.50</w:t>
            </w:r>
          </w:p>
        </w:tc>
      </w:tr>
    </w:tbl>
    <w:p w14:paraId="17513EC4" w14:textId="77777777" w:rsidR="00C3161F" w:rsidRDefault="00C3161F"/>
    <w:sectPr w:rsidR="00C3161F" w:rsidSect="00BE219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61F"/>
    <w:rsid w:val="000312CF"/>
    <w:rsid w:val="000D0F92"/>
    <w:rsid w:val="001D36EE"/>
    <w:rsid w:val="002A6436"/>
    <w:rsid w:val="00316B8C"/>
    <w:rsid w:val="00427681"/>
    <w:rsid w:val="004E51E1"/>
    <w:rsid w:val="004E77B9"/>
    <w:rsid w:val="005A1F44"/>
    <w:rsid w:val="005C0554"/>
    <w:rsid w:val="005C255A"/>
    <w:rsid w:val="005F53F2"/>
    <w:rsid w:val="0066299C"/>
    <w:rsid w:val="006A3BCB"/>
    <w:rsid w:val="006E28EE"/>
    <w:rsid w:val="00765870"/>
    <w:rsid w:val="008232C3"/>
    <w:rsid w:val="008424A9"/>
    <w:rsid w:val="00845BAB"/>
    <w:rsid w:val="008E5A10"/>
    <w:rsid w:val="009C6FD6"/>
    <w:rsid w:val="00B132F0"/>
    <w:rsid w:val="00B40060"/>
    <w:rsid w:val="00B46E8D"/>
    <w:rsid w:val="00BE2197"/>
    <w:rsid w:val="00C3161F"/>
    <w:rsid w:val="00CC0950"/>
    <w:rsid w:val="00CE68B3"/>
    <w:rsid w:val="00CF1D25"/>
    <w:rsid w:val="00DC2AA4"/>
    <w:rsid w:val="00DF619B"/>
    <w:rsid w:val="00EF478C"/>
    <w:rsid w:val="00F50111"/>
    <w:rsid w:val="00FA351C"/>
    <w:rsid w:val="00FE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20564"/>
  <w15:docId w15:val="{A2996B0F-1874-4FE2-92D9-1540B146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E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6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E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E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Botwe</dc:creator>
  <cp:lastModifiedBy>Paul Botwe</cp:lastModifiedBy>
  <cp:revision>14</cp:revision>
  <dcterms:created xsi:type="dcterms:W3CDTF">2015-08-28T00:22:00Z</dcterms:created>
  <dcterms:modified xsi:type="dcterms:W3CDTF">2015-10-01T05:58:00Z</dcterms:modified>
</cp:coreProperties>
</file>